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31D66" w14:textId="078F65CE" w:rsidR="00A475EE" w:rsidRPr="00BB1CC3" w:rsidRDefault="00BB1CC3">
      <w:pPr>
        <w:rPr>
          <w:rFonts w:ascii="Times New Roman" w:hAnsi="Times New Roman" w:cs="Times New Roman"/>
        </w:rPr>
      </w:pPr>
      <w:r w:rsidRPr="00BB1CC3">
        <w:rPr>
          <w:rFonts w:ascii="Times New Roman" w:hAnsi="Times New Roman" w:cs="Times New Roman"/>
          <w:b/>
          <w:bCs/>
        </w:rPr>
        <w:t>Supplementary Table 1</w:t>
      </w:r>
      <w:r w:rsidRPr="00BB1CC3">
        <w:rPr>
          <w:rFonts w:ascii="Times New Roman" w:hAnsi="Times New Roman" w:cs="Times New Roman"/>
        </w:rPr>
        <w:t xml:space="preserve"> </w:t>
      </w:r>
      <w:r w:rsidR="002C4F40" w:rsidRPr="00BB1CC3">
        <w:rPr>
          <w:rFonts w:ascii="Times New Roman" w:hAnsi="Times New Roman" w:cs="Times New Roman"/>
        </w:rPr>
        <w:t>Incidence and APC of male and female HIV-associated CTCL patients by year.</w:t>
      </w:r>
    </w:p>
    <w:p w14:paraId="67EACDB0" w14:textId="35E1C8CE" w:rsidR="000B4D17" w:rsidRDefault="000B4D17"/>
    <w:tbl>
      <w:tblPr>
        <w:tblW w:w="12900" w:type="dxa"/>
        <w:tblLook w:val="04A0" w:firstRow="1" w:lastRow="0" w:firstColumn="1" w:lastColumn="0" w:noHBand="0" w:noVBand="1"/>
      </w:tblPr>
      <w:tblGrid>
        <w:gridCol w:w="2060"/>
        <w:gridCol w:w="1058"/>
        <w:gridCol w:w="1702"/>
        <w:gridCol w:w="1843"/>
        <w:gridCol w:w="992"/>
        <w:gridCol w:w="1134"/>
        <w:gridCol w:w="1134"/>
        <w:gridCol w:w="1798"/>
        <w:gridCol w:w="1179"/>
      </w:tblGrid>
      <w:tr w:rsidR="000B4D17" w:rsidRPr="005721ED" w14:paraId="2D04E264" w14:textId="77777777" w:rsidTr="00A940FC">
        <w:trPr>
          <w:trHeight w:val="290"/>
        </w:trPr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D71FA" w14:textId="77777777" w:rsidR="000B4D17" w:rsidRPr="005721ED" w:rsidRDefault="000B4D17" w:rsidP="00A940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hort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A4D1A" w14:textId="77777777" w:rsidR="000B4D17" w:rsidRPr="005721ED" w:rsidRDefault="000B4D17" w:rsidP="00A940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gment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CAAA5" w14:textId="77777777" w:rsidR="000B4D17" w:rsidRPr="005721ED" w:rsidRDefault="000B4D17" w:rsidP="00A940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er Endpoin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B71BB" w14:textId="77777777" w:rsidR="000B4D17" w:rsidRPr="005721ED" w:rsidRDefault="000B4D17" w:rsidP="00A940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per Endpoin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6DB18" w14:textId="77777777" w:rsidR="000B4D17" w:rsidRPr="005721ED" w:rsidRDefault="000B4D17" w:rsidP="00A940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FD81F" w14:textId="77777777" w:rsidR="000B4D17" w:rsidRPr="005721ED" w:rsidRDefault="000B4D17" w:rsidP="00A940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er C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30423" w14:textId="77777777" w:rsidR="000B4D17" w:rsidRPr="005721ED" w:rsidRDefault="000B4D17" w:rsidP="00A940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per CI</w:t>
            </w:r>
          </w:p>
        </w:tc>
        <w:tc>
          <w:tcPr>
            <w:tcW w:w="17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29B9D" w14:textId="77777777" w:rsidR="000B4D17" w:rsidRPr="005721ED" w:rsidRDefault="000B4D17" w:rsidP="00A940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st Statistic (t)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8BB44" w14:textId="77777777" w:rsidR="000B4D17" w:rsidRPr="005721ED" w:rsidRDefault="000B4D17" w:rsidP="00A940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b &gt; |t|</w:t>
            </w:r>
          </w:p>
        </w:tc>
      </w:tr>
      <w:tr w:rsidR="000B4D17" w:rsidRPr="005721ED" w14:paraId="3160A7D8" w14:textId="77777777" w:rsidTr="00A940FC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E322" w14:textId="77777777" w:rsidR="000B4D17" w:rsidRPr="005721ED" w:rsidRDefault="000B4D17" w:rsidP="00A940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 and femal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49CC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E4A9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0128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4C99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6717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6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D193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.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9D64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C685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9</w:t>
            </w:r>
          </w:p>
        </w:tc>
      </w:tr>
      <w:tr w:rsidR="000B4D17" w:rsidRPr="005721ED" w14:paraId="5C0BDD23" w14:textId="77777777" w:rsidTr="00A940FC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E6E7" w14:textId="77777777" w:rsidR="000B4D17" w:rsidRPr="005721ED" w:rsidRDefault="000B4D17" w:rsidP="00A940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 and femal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1929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33A7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6DE1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0CE9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.6</w:t>
            </w:r>
            <w:bookmarkStart w:id="0" w:name="_Hlk91361682"/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F4A7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7DE0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5.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DC62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658E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</w:t>
            </w:r>
          </w:p>
        </w:tc>
      </w:tr>
      <w:tr w:rsidR="000B4D17" w:rsidRPr="005721ED" w14:paraId="694588F1" w14:textId="77777777" w:rsidTr="00A940FC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7EED" w14:textId="77777777" w:rsidR="000B4D17" w:rsidRPr="005721ED" w:rsidRDefault="000B4D17" w:rsidP="00A940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 and femal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2391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2082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E2DB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DE45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00DE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0B9C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13AC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8992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</w:t>
            </w:r>
          </w:p>
        </w:tc>
      </w:tr>
      <w:tr w:rsidR="000B4D17" w:rsidRPr="005721ED" w14:paraId="4E6462F0" w14:textId="77777777" w:rsidTr="00A940FC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7CC3" w14:textId="77777777" w:rsidR="000B4D17" w:rsidRPr="005721ED" w:rsidRDefault="000B4D17" w:rsidP="00A940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1E4E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6B88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080A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33FD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27E8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D58E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A676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0310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 0.001</w:t>
            </w:r>
          </w:p>
        </w:tc>
      </w:tr>
      <w:tr w:rsidR="000B4D17" w:rsidRPr="005721ED" w14:paraId="7E280C42" w14:textId="77777777" w:rsidTr="00A940FC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8121" w14:textId="77777777" w:rsidR="000B4D17" w:rsidRPr="005721ED" w:rsidRDefault="000B4D17" w:rsidP="00A940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B711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C631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166D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1828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9816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70DC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A534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8A57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4</w:t>
            </w:r>
          </w:p>
        </w:tc>
      </w:tr>
      <w:tr w:rsidR="000B4D17" w:rsidRPr="005721ED" w14:paraId="4B1BDFEA" w14:textId="77777777" w:rsidTr="00A940FC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4C51" w14:textId="77777777" w:rsidR="000B4D17" w:rsidRPr="005721ED" w:rsidRDefault="000B4D17" w:rsidP="00A940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A181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C927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973D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D03B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55CD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88BD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B0D2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535D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 0.001</w:t>
            </w:r>
          </w:p>
        </w:tc>
      </w:tr>
      <w:tr w:rsidR="000B4D17" w:rsidRPr="005721ED" w14:paraId="4B7F903D" w14:textId="77777777" w:rsidTr="00A940FC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9F8A4" w14:textId="77777777" w:rsidR="000B4D17" w:rsidRPr="005721ED" w:rsidRDefault="000B4D17" w:rsidP="00A940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45CE2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C1183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88609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AF0FF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C256E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4A8AE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7EC23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AC04A" w14:textId="77777777" w:rsidR="000B4D17" w:rsidRPr="005721ED" w:rsidRDefault="000B4D17" w:rsidP="00A940F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</w:t>
            </w:r>
          </w:p>
        </w:tc>
      </w:tr>
    </w:tbl>
    <w:p w14:paraId="784B42FC" w14:textId="5BF07A21" w:rsidR="00C600AF" w:rsidRDefault="00C252E7" w:rsidP="00C600AF">
      <w:pPr>
        <w:jc w:val="left"/>
        <w:rPr>
          <w:rFonts w:ascii="Times New Roman" w:hAnsi="Times New Roman" w:cs="Times New Roman"/>
        </w:rPr>
      </w:pPr>
      <w:r w:rsidRPr="007D0760">
        <w:rPr>
          <w:rFonts w:ascii="Times New Roman" w:hAnsi="Times New Roman" w:cs="Times New Roman"/>
        </w:rPr>
        <w:t>APC</w:t>
      </w:r>
      <w:r>
        <w:t xml:space="preserve">, </w:t>
      </w:r>
      <w:r w:rsidRPr="007D0760">
        <w:rPr>
          <w:rFonts w:ascii="Times New Roman" w:hAnsi="Times New Roman" w:cs="Times New Roman"/>
        </w:rPr>
        <w:t>annual</w:t>
      </w:r>
      <w:r>
        <w:rPr>
          <w:rFonts w:ascii="Times New Roman" w:hAnsi="Times New Roman" w:cs="Times New Roman"/>
        </w:rPr>
        <w:t xml:space="preserve"> </w:t>
      </w:r>
      <w:r w:rsidRPr="007D0760">
        <w:rPr>
          <w:rFonts w:ascii="Times New Roman" w:hAnsi="Times New Roman" w:cs="Times New Roman"/>
        </w:rPr>
        <w:t>percentage change</w:t>
      </w:r>
      <w:r>
        <w:rPr>
          <w:rFonts w:ascii="Times New Roman" w:hAnsi="Times New Roman" w:cs="Times New Roman"/>
        </w:rPr>
        <w:t xml:space="preserve">; </w:t>
      </w:r>
      <w:r w:rsidR="000B662B" w:rsidRPr="001B7591">
        <w:rPr>
          <w:rFonts w:ascii="Times New Roman" w:hAnsi="Times New Roman" w:cs="Times New Roman"/>
        </w:rPr>
        <w:t>HIV-associated CTCL, human immunodeficiency virus associated cutaneous T-Cell lymphoma</w:t>
      </w:r>
      <w:r w:rsidR="00C600AF">
        <w:rPr>
          <w:rFonts w:ascii="Times New Roman" w:hAnsi="Times New Roman" w:cs="Times New Roman"/>
        </w:rPr>
        <w:t>;</w:t>
      </w:r>
      <w:r w:rsidR="00C600AF" w:rsidRPr="00C600AF">
        <w:rPr>
          <w:rFonts w:ascii="Times New Roman" w:hAnsi="Times New Roman" w:cs="Times New Roman"/>
        </w:rPr>
        <w:t xml:space="preserve"> </w:t>
      </w:r>
      <w:r w:rsidR="00C600AF" w:rsidRPr="00267E54">
        <w:rPr>
          <w:rFonts w:ascii="Times New Roman" w:hAnsi="Times New Roman" w:cs="Times New Roman"/>
        </w:rPr>
        <w:t>CI</w:t>
      </w:r>
      <w:r w:rsidR="00C600AF">
        <w:rPr>
          <w:rFonts w:ascii="Times New Roman" w:hAnsi="Times New Roman" w:cs="Times New Roman"/>
        </w:rPr>
        <w:t>,</w:t>
      </w:r>
      <w:r w:rsidR="00C600AF" w:rsidRPr="00267E54">
        <w:rPr>
          <w:rFonts w:ascii="Times New Roman" w:hAnsi="Times New Roman" w:cs="Times New Roman"/>
        </w:rPr>
        <w:t xml:space="preserve"> confidence intervals</w:t>
      </w:r>
      <w:r w:rsidR="004A1C4F">
        <w:rPr>
          <w:rFonts w:ascii="Times New Roman" w:hAnsi="Times New Roman" w:cs="Times New Roman"/>
        </w:rPr>
        <w:t>;</w:t>
      </w:r>
    </w:p>
    <w:p w14:paraId="56DBDD4A" w14:textId="6BB33754" w:rsidR="000B662B" w:rsidRPr="00C600AF" w:rsidRDefault="002B3EA2" w:rsidP="000B662B">
      <w:pPr>
        <w:rPr>
          <w:rFonts w:ascii="Times New Roman" w:hAnsi="Times New Roman" w:cs="Times New Roman"/>
        </w:rPr>
      </w:pPr>
      <w:r w:rsidRPr="005721ED">
        <w:rPr>
          <w:rFonts w:ascii="等线" w:eastAsia="等线" w:hAnsi="等线" w:cs="宋体" w:hint="eastAsia"/>
          <w:color w:val="000000"/>
          <w:kern w:val="0"/>
          <w:sz w:val="22"/>
        </w:rPr>
        <w:t>*</w:t>
      </w:r>
      <w:r w:rsidR="004A1C4F">
        <w:rPr>
          <w:rFonts w:ascii="Times New Roman" w:hAnsi="Times New Roman" w:cs="Times New Roman"/>
        </w:rPr>
        <w:t xml:space="preserve"> </w:t>
      </w:r>
      <w:r w:rsidR="004A1C4F" w:rsidRPr="004A1C4F">
        <w:rPr>
          <w:rFonts w:ascii="Times New Roman" w:hAnsi="Times New Roman" w:cs="Times New Roman"/>
          <w:i/>
          <w:iCs/>
        </w:rPr>
        <w:t>P</w:t>
      </w:r>
      <w:r w:rsidR="004A1C4F" w:rsidRPr="004A1C4F">
        <w:rPr>
          <w:rFonts w:ascii="Times New Roman" w:hAnsi="Times New Roman" w:cs="Times New Roman"/>
        </w:rPr>
        <w:t xml:space="preserve"> &lt; 0.05 was considered statistically significant.</w:t>
      </w:r>
    </w:p>
    <w:p w14:paraId="31E167F2" w14:textId="77777777" w:rsidR="000B4D17" w:rsidRPr="002B3EA2" w:rsidRDefault="000B4D17"/>
    <w:sectPr w:rsidR="000B4D17" w:rsidRPr="002B3EA2" w:rsidSect="005721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3677B" w14:textId="77777777" w:rsidR="003977DD" w:rsidRDefault="003977DD" w:rsidP="005721ED">
      <w:r>
        <w:separator/>
      </w:r>
    </w:p>
  </w:endnote>
  <w:endnote w:type="continuationSeparator" w:id="0">
    <w:p w14:paraId="403F427E" w14:textId="77777777" w:rsidR="003977DD" w:rsidRDefault="003977DD" w:rsidP="005721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8DFC4" w14:textId="77777777" w:rsidR="003977DD" w:rsidRDefault="003977DD" w:rsidP="005721ED">
      <w:r>
        <w:separator/>
      </w:r>
    </w:p>
  </w:footnote>
  <w:footnote w:type="continuationSeparator" w:id="0">
    <w:p w14:paraId="496C5330" w14:textId="77777777" w:rsidR="003977DD" w:rsidRDefault="003977DD" w:rsidP="005721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677"/>
    <w:rsid w:val="000B4D17"/>
    <w:rsid w:val="000B662B"/>
    <w:rsid w:val="000C3C11"/>
    <w:rsid w:val="00137498"/>
    <w:rsid w:val="002B3EA2"/>
    <w:rsid w:val="002B7094"/>
    <w:rsid w:val="002C4F40"/>
    <w:rsid w:val="002D2478"/>
    <w:rsid w:val="003977DD"/>
    <w:rsid w:val="003B4677"/>
    <w:rsid w:val="004A1C4F"/>
    <w:rsid w:val="004E73BB"/>
    <w:rsid w:val="00556E2E"/>
    <w:rsid w:val="00570903"/>
    <w:rsid w:val="005721ED"/>
    <w:rsid w:val="006957CF"/>
    <w:rsid w:val="006D72E0"/>
    <w:rsid w:val="00931EAB"/>
    <w:rsid w:val="00A475EE"/>
    <w:rsid w:val="00BB1CC3"/>
    <w:rsid w:val="00C252E7"/>
    <w:rsid w:val="00C600AF"/>
    <w:rsid w:val="00CB2D32"/>
    <w:rsid w:val="00E25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F16C10"/>
  <w15:chartTrackingRefBased/>
  <w15:docId w15:val="{F8565DFE-A56D-4012-8E57-CF1DD619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21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21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21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21ED"/>
    <w:rPr>
      <w:sz w:val="18"/>
      <w:szCs w:val="18"/>
    </w:rPr>
  </w:style>
  <w:style w:type="paragraph" w:styleId="a7">
    <w:name w:val="List Paragraph"/>
    <w:basedOn w:val="a"/>
    <w:uiPriority w:val="34"/>
    <w:qFormat/>
    <w:rsid w:val="004A1C4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7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77EAF1-0922-4DC6-A17B-A45529CD3F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zheng_0809@163.com</dc:creator>
  <cp:keywords/>
  <dc:description/>
  <cp:lastModifiedBy>yangzheng_0809@163.com</cp:lastModifiedBy>
  <cp:revision>37</cp:revision>
  <dcterms:created xsi:type="dcterms:W3CDTF">2021-12-12T14:39:00Z</dcterms:created>
  <dcterms:modified xsi:type="dcterms:W3CDTF">2021-12-25T13:55:00Z</dcterms:modified>
</cp:coreProperties>
</file>